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1AD" w:rsidRPr="00E851AD" w:rsidRDefault="00E851AD" w:rsidP="00E851AD">
      <w:pPr>
        <w:pStyle w:val="SupplementaryMaterial"/>
        <w:spacing w:line="480" w:lineRule="auto"/>
        <w:rPr>
          <w:b w:val="0"/>
          <w:sz w:val="24"/>
          <w:szCs w:val="24"/>
        </w:rPr>
      </w:pPr>
      <w:r>
        <w:rPr>
          <w:sz w:val="24"/>
          <w:szCs w:val="24"/>
        </w:rPr>
        <w:t>Additional File 2</w:t>
      </w:r>
    </w:p>
    <w:p w:rsidR="00E851AD" w:rsidRPr="00E851AD" w:rsidRDefault="00754FA4" w:rsidP="00E851AD">
      <w:pPr>
        <w:pStyle w:val="Title"/>
        <w:spacing w:line="480" w:lineRule="auto"/>
        <w:rPr>
          <w:sz w:val="24"/>
          <w:szCs w:val="24"/>
        </w:rPr>
      </w:pPr>
      <w:bookmarkStart w:id="0" w:name="_GoBack"/>
      <w:bookmarkEnd w:id="0"/>
      <w:r w:rsidRPr="00BE24DD">
        <w:rPr>
          <w:bCs/>
          <w:sz w:val="24"/>
          <w:szCs w:val="24"/>
        </w:rPr>
        <w:t xml:space="preserve">Identification of Spontaneous Mutation for Broad-Spectrum Brown </w:t>
      </w:r>
      <w:proofErr w:type="spellStart"/>
      <w:r w:rsidRPr="00BE24DD">
        <w:rPr>
          <w:bCs/>
          <w:sz w:val="24"/>
          <w:szCs w:val="24"/>
        </w:rPr>
        <w:t>Planthopper</w:t>
      </w:r>
      <w:proofErr w:type="spellEnd"/>
      <w:r w:rsidRPr="00BE24DD">
        <w:rPr>
          <w:bCs/>
          <w:sz w:val="24"/>
          <w:szCs w:val="24"/>
        </w:rPr>
        <w:t xml:space="preserve"> Resistance in a Large, Long-Term Fast Neutron </w:t>
      </w:r>
      <w:proofErr w:type="spellStart"/>
      <w:r w:rsidRPr="00BE24DD">
        <w:rPr>
          <w:bCs/>
          <w:sz w:val="24"/>
          <w:szCs w:val="24"/>
        </w:rPr>
        <w:t>Mutagenized</w:t>
      </w:r>
      <w:proofErr w:type="spellEnd"/>
      <w:r w:rsidRPr="00BE24DD">
        <w:rPr>
          <w:bCs/>
          <w:sz w:val="24"/>
          <w:szCs w:val="24"/>
        </w:rPr>
        <w:t xml:space="preserve"> Rice Population</w:t>
      </w:r>
    </w:p>
    <w:p w:rsidR="00E851AD" w:rsidRPr="00E851AD" w:rsidRDefault="00E851AD" w:rsidP="00E851AD">
      <w:pPr>
        <w:pStyle w:val="AuthorList"/>
        <w:spacing w:line="480" w:lineRule="auto"/>
        <w:rPr>
          <w:b w:val="0"/>
          <w:bCs/>
        </w:rPr>
      </w:pPr>
      <w:proofErr w:type="spellStart"/>
      <w:r w:rsidRPr="00E851AD">
        <w:rPr>
          <w:b w:val="0"/>
          <w:bCs/>
        </w:rPr>
        <w:t>Wintai</w:t>
      </w:r>
      <w:proofErr w:type="spellEnd"/>
      <w:r w:rsidRPr="00E851AD">
        <w:rPr>
          <w:b w:val="0"/>
          <w:bCs/>
        </w:rPr>
        <w:t xml:space="preserve"> Kamolsukyeunyong</w:t>
      </w:r>
      <w:r w:rsidRPr="00E851AD">
        <w:rPr>
          <w:b w:val="0"/>
          <w:bCs/>
          <w:vertAlign w:val="superscript"/>
        </w:rPr>
        <w:t>1</w:t>
      </w:r>
      <w:r w:rsidRPr="00E851AD">
        <w:rPr>
          <w:b w:val="0"/>
          <w:bCs/>
        </w:rPr>
        <w:t xml:space="preserve">, </w:t>
      </w:r>
      <w:proofErr w:type="spellStart"/>
      <w:r w:rsidRPr="00E851AD">
        <w:rPr>
          <w:b w:val="0"/>
          <w:bCs/>
        </w:rPr>
        <w:t>Siriphat</w:t>
      </w:r>
      <w:proofErr w:type="spellEnd"/>
      <w:r w:rsidRPr="00E851AD">
        <w:rPr>
          <w:b w:val="0"/>
          <w:bCs/>
        </w:rPr>
        <w:t xml:space="preserve"> Ruengphayak</w:t>
      </w:r>
      <w:r w:rsidRPr="00E851AD">
        <w:rPr>
          <w:b w:val="0"/>
          <w:bCs/>
          <w:vertAlign w:val="superscript"/>
        </w:rPr>
        <w:t>2</w:t>
      </w:r>
      <w:r w:rsidRPr="00E851AD">
        <w:rPr>
          <w:b w:val="0"/>
          <w:bCs/>
        </w:rPr>
        <w:t xml:space="preserve">, </w:t>
      </w:r>
      <w:proofErr w:type="spellStart"/>
      <w:r w:rsidRPr="00E851AD">
        <w:rPr>
          <w:b w:val="0"/>
          <w:bCs/>
        </w:rPr>
        <w:t>Pantharika</w:t>
      </w:r>
      <w:proofErr w:type="spellEnd"/>
      <w:r w:rsidRPr="00E851AD">
        <w:rPr>
          <w:b w:val="0"/>
          <w:bCs/>
        </w:rPr>
        <w:t xml:space="preserve"> Chumwong</w:t>
      </w:r>
      <w:r w:rsidRPr="00E851AD">
        <w:rPr>
          <w:b w:val="0"/>
          <w:bCs/>
          <w:vertAlign w:val="superscript"/>
        </w:rPr>
        <w:t>1</w:t>
      </w:r>
      <w:r w:rsidRPr="00E851AD">
        <w:rPr>
          <w:b w:val="0"/>
          <w:bCs/>
        </w:rPr>
        <w:t xml:space="preserve">, </w:t>
      </w:r>
      <w:proofErr w:type="spellStart"/>
      <w:r w:rsidRPr="00E851AD">
        <w:rPr>
          <w:b w:val="0"/>
          <w:bCs/>
        </w:rPr>
        <w:t>Ekawat</w:t>
      </w:r>
      <w:proofErr w:type="spellEnd"/>
      <w:r w:rsidRPr="00E851AD">
        <w:rPr>
          <w:b w:val="0"/>
          <w:bCs/>
        </w:rPr>
        <w:t xml:space="preserve"> Chaichumpoo</w:t>
      </w:r>
      <w:r w:rsidRPr="00E851AD">
        <w:rPr>
          <w:b w:val="0"/>
          <w:bCs/>
          <w:vertAlign w:val="superscript"/>
        </w:rPr>
        <w:t>2</w:t>
      </w:r>
      <w:r w:rsidRPr="00E851AD">
        <w:rPr>
          <w:b w:val="0"/>
          <w:bCs/>
        </w:rPr>
        <w:t xml:space="preserve">, </w:t>
      </w:r>
      <w:proofErr w:type="spellStart"/>
      <w:r w:rsidRPr="00E851AD">
        <w:rPr>
          <w:b w:val="0"/>
          <w:bCs/>
        </w:rPr>
        <w:t>Watchareewan</w:t>
      </w:r>
      <w:proofErr w:type="spellEnd"/>
      <w:r w:rsidRPr="00E851AD">
        <w:rPr>
          <w:b w:val="0"/>
          <w:bCs/>
        </w:rPr>
        <w:t xml:space="preserve"> Jamboonsri</w:t>
      </w:r>
      <w:r w:rsidRPr="00E851AD">
        <w:rPr>
          <w:b w:val="0"/>
          <w:bCs/>
          <w:vertAlign w:val="superscript"/>
        </w:rPr>
        <w:t>1</w:t>
      </w:r>
      <w:r w:rsidRPr="00E851AD">
        <w:rPr>
          <w:b w:val="0"/>
          <w:bCs/>
        </w:rPr>
        <w:t xml:space="preserve">, </w:t>
      </w:r>
      <w:proofErr w:type="spellStart"/>
      <w:r w:rsidRPr="00E851AD">
        <w:rPr>
          <w:b w:val="0"/>
          <w:bCs/>
        </w:rPr>
        <w:t>Chatree</w:t>
      </w:r>
      <w:proofErr w:type="spellEnd"/>
      <w:r w:rsidRPr="00E851AD">
        <w:rPr>
          <w:b w:val="0"/>
          <w:bCs/>
        </w:rPr>
        <w:t xml:space="preserve"> Saensuk</w:t>
      </w:r>
      <w:r w:rsidRPr="00E851AD">
        <w:rPr>
          <w:b w:val="0"/>
          <w:bCs/>
          <w:vertAlign w:val="superscript"/>
        </w:rPr>
        <w:t>2</w:t>
      </w:r>
      <w:r w:rsidRPr="00E851AD">
        <w:rPr>
          <w:b w:val="0"/>
          <w:bCs/>
        </w:rPr>
        <w:t xml:space="preserve">, </w:t>
      </w:r>
      <w:proofErr w:type="spellStart"/>
      <w:r w:rsidRPr="00E851AD">
        <w:rPr>
          <w:b w:val="0"/>
          <w:bCs/>
        </w:rPr>
        <w:t>Kunyakarn</w:t>
      </w:r>
      <w:proofErr w:type="spellEnd"/>
      <w:r w:rsidRPr="00E851AD">
        <w:rPr>
          <w:b w:val="0"/>
          <w:bCs/>
        </w:rPr>
        <w:t xml:space="preserve"> Phoonsiri</w:t>
      </w:r>
      <w:r w:rsidRPr="00E851AD">
        <w:rPr>
          <w:b w:val="0"/>
          <w:bCs/>
          <w:vertAlign w:val="superscript"/>
        </w:rPr>
        <w:t>2</w:t>
      </w:r>
      <w:proofErr w:type="gramStart"/>
      <w:r w:rsidRPr="00E851AD">
        <w:rPr>
          <w:b w:val="0"/>
          <w:bCs/>
        </w:rPr>
        <w:t xml:space="preserve">,  </w:t>
      </w:r>
      <w:proofErr w:type="spellStart"/>
      <w:r w:rsidRPr="00E851AD">
        <w:rPr>
          <w:b w:val="0"/>
          <w:bCs/>
        </w:rPr>
        <w:t>Theerayut</w:t>
      </w:r>
      <w:proofErr w:type="spellEnd"/>
      <w:proofErr w:type="gramEnd"/>
      <w:r w:rsidRPr="00E851AD">
        <w:rPr>
          <w:b w:val="0"/>
          <w:bCs/>
        </w:rPr>
        <w:t xml:space="preserve"> Toojinda</w:t>
      </w:r>
      <w:r w:rsidRPr="00E851AD">
        <w:rPr>
          <w:b w:val="0"/>
          <w:bCs/>
          <w:vertAlign w:val="superscript"/>
        </w:rPr>
        <w:t>1, 3</w:t>
      </w:r>
      <w:r w:rsidRPr="00E851AD">
        <w:rPr>
          <w:b w:val="0"/>
          <w:bCs/>
        </w:rPr>
        <w:t xml:space="preserve"> and </w:t>
      </w:r>
      <w:proofErr w:type="spellStart"/>
      <w:r w:rsidRPr="00E851AD">
        <w:rPr>
          <w:b w:val="0"/>
          <w:bCs/>
        </w:rPr>
        <w:t>Apichart</w:t>
      </w:r>
      <w:proofErr w:type="spellEnd"/>
      <w:r w:rsidRPr="00E851AD">
        <w:rPr>
          <w:b w:val="0"/>
          <w:bCs/>
        </w:rPr>
        <w:t xml:space="preserve"> Vanavichit</w:t>
      </w:r>
      <w:r w:rsidRPr="00E851AD">
        <w:rPr>
          <w:b w:val="0"/>
          <w:bCs/>
          <w:vertAlign w:val="superscript"/>
        </w:rPr>
        <w:t>1, 2, 4</w:t>
      </w:r>
      <w:r w:rsidRPr="00E851AD">
        <w:rPr>
          <w:b w:val="0"/>
          <w:bCs/>
        </w:rPr>
        <w:t>*</w:t>
      </w:r>
    </w:p>
    <w:p w:rsidR="00E851AD" w:rsidRPr="00E851AD" w:rsidRDefault="00E851AD" w:rsidP="00E851AD">
      <w:pPr>
        <w:spacing w:before="240" w:after="0" w:line="480" w:lineRule="auto"/>
        <w:rPr>
          <w:rFonts w:cs="Times New Roman"/>
          <w:szCs w:val="24"/>
        </w:rPr>
      </w:pPr>
      <w:r w:rsidRPr="00E851AD">
        <w:rPr>
          <w:rFonts w:cs="Times New Roman"/>
          <w:b/>
          <w:szCs w:val="24"/>
        </w:rPr>
        <w:t xml:space="preserve">* Correspondence: </w:t>
      </w:r>
      <w:r w:rsidRPr="00E851AD">
        <w:rPr>
          <w:rFonts w:cs="Times New Roman"/>
          <w:szCs w:val="24"/>
        </w:rPr>
        <w:t xml:space="preserve">Dr. </w:t>
      </w:r>
      <w:proofErr w:type="spellStart"/>
      <w:r w:rsidRPr="00E851AD">
        <w:rPr>
          <w:rFonts w:cs="Times New Roman"/>
          <w:szCs w:val="24"/>
        </w:rPr>
        <w:t>Apichart</w:t>
      </w:r>
      <w:proofErr w:type="spellEnd"/>
      <w:r w:rsidRPr="00E851AD">
        <w:rPr>
          <w:rFonts w:cs="Times New Roman"/>
          <w:szCs w:val="24"/>
        </w:rPr>
        <w:t xml:space="preserve"> </w:t>
      </w:r>
      <w:proofErr w:type="spellStart"/>
      <w:r w:rsidRPr="00E851AD">
        <w:rPr>
          <w:rFonts w:cs="Times New Roman"/>
          <w:szCs w:val="24"/>
        </w:rPr>
        <w:t>Vanavichit</w:t>
      </w:r>
      <w:proofErr w:type="spellEnd"/>
      <w:r w:rsidRPr="00E851AD">
        <w:rPr>
          <w:rFonts w:cs="Times New Roman"/>
          <w:szCs w:val="24"/>
        </w:rPr>
        <w:t>: vanavichit@gmail.com</w:t>
      </w:r>
    </w:p>
    <w:p w:rsidR="00A826B6" w:rsidRDefault="00E851AD" w:rsidP="00E851AD">
      <w:pPr>
        <w:pStyle w:val="Heading1"/>
        <w:numPr>
          <w:ilvl w:val="0"/>
          <w:numId w:val="0"/>
        </w:numPr>
        <w:spacing w:line="480" w:lineRule="auto"/>
        <w:ind w:left="567" w:hanging="567"/>
      </w:pPr>
      <w:r>
        <w:t>Figure</w:t>
      </w:r>
    </w:p>
    <w:p w:rsidR="00A826B6" w:rsidRDefault="00A826B6" w:rsidP="00A826B6">
      <w:pPr>
        <w:rPr>
          <w:rFonts w:eastAsia="Cambria" w:cs="Times New Roman"/>
          <w:szCs w:val="24"/>
        </w:rPr>
      </w:pPr>
      <w:r>
        <w:br w:type="page"/>
      </w:r>
    </w:p>
    <w:p w:rsidR="00E851AD" w:rsidRDefault="00CE6F2D" w:rsidP="00E851AD">
      <w:pPr>
        <w:pStyle w:val="Heading1"/>
        <w:numPr>
          <w:ilvl w:val="0"/>
          <w:numId w:val="0"/>
        </w:numPr>
        <w:spacing w:line="480" w:lineRule="auto"/>
        <w:ind w:left="567" w:hanging="567"/>
      </w:pPr>
      <w:r w:rsidRPr="00CE6F2D">
        <w:lastRenderedPageBreak/>
        <w:drawing>
          <wp:inline distT="0" distB="0" distL="0" distR="0">
            <wp:extent cx="5943600" cy="4957445"/>
            <wp:effectExtent l="19050" t="0" r="19050" b="0"/>
            <wp:docPr id="4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826B6" w:rsidRDefault="00A826B6" w:rsidP="00A826B6">
      <w:pPr>
        <w:keepNext/>
        <w:rPr>
          <w:rFonts w:cs="Times New Roman"/>
          <w:noProof/>
          <w:szCs w:val="24"/>
        </w:rPr>
      </w:pPr>
      <w:r>
        <w:rPr>
          <w:rFonts w:cs="Times New Roman"/>
          <w:b/>
          <w:bCs/>
          <w:noProof/>
          <w:szCs w:val="24"/>
        </w:rPr>
        <w:t xml:space="preserve">Figure S1 </w:t>
      </w:r>
      <w:r>
        <w:rPr>
          <w:rFonts w:cs="Times New Roman"/>
          <w:noProof/>
          <w:szCs w:val="24"/>
        </w:rPr>
        <w:t>Average AUC of 105 BILs and their parental varieties, KDML105 and RH. The selected extreme lines for susceptible and resistance pools were lebeled in yellow and red respectively.</w:t>
      </w:r>
    </w:p>
    <w:p w:rsidR="00A826B6" w:rsidRDefault="00A826B6" w:rsidP="00A826B6">
      <w:pPr>
        <w:keepNext/>
        <w:rPr>
          <w:rFonts w:cs="Times New Roman"/>
          <w:noProof/>
          <w:szCs w:val="24"/>
        </w:rPr>
      </w:pPr>
    </w:p>
    <w:p w:rsidR="00A826B6" w:rsidRDefault="00A826B6">
      <w:pPr>
        <w:spacing w:before="0" w:after="200" w:line="276" w:lineRule="auto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br w:type="page"/>
      </w:r>
    </w:p>
    <w:p w:rsidR="00A826B6" w:rsidRDefault="00CE6F2D" w:rsidP="00A826B6">
      <w:pPr>
        <w:keepNext/>
        <w:rPr>
          <w:rFonts w:cs="Times New Roman"/>
          <w:noProof/>
          <w:szCs w:val="24"/>
        </w:rPr>
      </w:pPr>
      <w:r w:rsidRPr="00CE6F2D">
        <w:rPr>
          <w:rFonts w:cs="Times New Roman"/>
          <w:noProof/>
          <w:szCs w:val="24"/>
        </w:rPr>
        <w:lastRenderedPageBreak/>
        <w:drawing>
          <wp:inline distT="0" distB="0" distL="0" distR="0">
            <wp:extent cx="5943600" cy="4831715"/>
            <wp:effectExtent l="19050" t="0" r="19050" b="698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E6F2D" w:rsidRDefault="00CE6F2D" w:rsidP="00CE6F2D">
      <w:pPr>
        <w:keepNext/>
        <w:rPr>
          <w:rFonts w:cs="Times New Roman"/>
          <w:noProof/>
          <w:szCs w:val="24"/>
        </w:rPr>
      </w:pPr>
      <w:r>
        <w:rPr>
          <w:rFonts w:cs="Times New Roman"/>
          <w:b/>
          <w:bCs/>
          <w:noProof/>
          <w:szCs w:val="24"/>
        </w:rPr>
        <w:t xml:space="preserve">Figure S2 </w:t>
      </w:r>
      <w:r>
        <w:rPr>
          <w:rFonts w:cs="Times New Roman"/>
          <w:noProof/>
          <w:szCs w:val="24"/>
        </w:rPr>
        <w:t>Average AUC of 105 BILs and their parental varieties, KDML105 and RH. The selected extreme lines for susceptible and resistance individuals were lebeled in yellow and red respectively.</w:t>
      </w:r>
    </w:p>
    <w:p w:rsidR="00E851AD" w:rsidRDefault="00E851AD">
      <w:pPr>
        <w:spacing w:before="0" w:after="200" w:line="276" w:lineRule="auto"/>
      </w:pPr>
      <w:r>
        <w:br w:type="page"/>
      </w:r>
    </w:p>
    <w:p w:rsidR="00E851AD" w:rsidRDefault="00E851AD" w:rsidP="00E851AD">
      <w:pPr>
        <w:keepNext/>
        <w:jc w:val="center"/>
        <w:rPr>
          <w:rFonts w:cs="Times New Roman"/>
          <w:b/>
          <w:szCs w:val="24"/>
        </w:rPr>
      </w:pPr>
      <w:r w:rsidRPr="00A3310F">
        <w:rPr>
          <w:rFonts w:cs="Times New Roman"/>
          <w:b/>
          <w:noProof/>
          <w:szCs w:val="24"/>
          <w:lang w:bidi="th-TH"/>
        </w:rPr>
        <w:lastRenderedPageBreak/>
        <w:drawing>
          <wp:inline distT="0" distB="0" distL="0" distR="0">
            <wp:extent cx="4572754" cy="2746628"/>
            <wp:effectExtent l="19050" t="0" r="18296" b="0"/>
            <wp:docPr id="3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A3310F">
        <w:rPr>
          <w:rFonts w:cs="Times New Roman"/>
          <w:b/>
          <w:szCs w:val="24"/>
        </w:rPr>
        <w:cr/>
      </w:r>
    </w:p>
    <w:p w:rsidR="00E851AD" w:rsidRDefault="00D44E57" w:rsidP="00E851AD">
      <w:pPr>
        <w:keepNext/>
        <w:rPr>
          <w:rFonts w:cs="Times New Roman"/>
          <w:noProof/>
          <w:szCs w:val="24"/>
        </w:rPr>
      </w:pPr>
      <w:r>
        <w:rPr>
          <w:rFonts w:cs="Times New Roman"/>
          <w:b/>
          <w:bCs/>
          <w:noProof/>
          <w:szCs w:val="24"/>
        </w:rPr>
        <w:t>Figure S3</w:t>
      </w:r>
      <w:r w:rsidR="00E851AD">
        <w:rPr>
          <w:rFonts w:cs="Times New Roman"/>
          <w:b/>
          <w:bCs/>
          <w:noProof/>
          <w:szCs w:val="24"/>
        </w:rPr>
        <w:t xml:space="preserve"> </w:t>
      </w:r>
      <w:r w:rsidR="00E851AD" w:rsidRPr="00E708F7">
        <w:rPr>
          <w:rFonts w:cs="Times New Roman"/>
          <w:noProof/>
          <w:szCs w:val="24"/>
        </w:rPr>
        <w:t>Aggressivenes</w:t>
      </w:r>
      <w:r w:rsidR="00E851AD">
        <w:rPr>
          <w:rFonts w:cs="Times New Roman"/>
          <w:noProof/>
          <w:szCs w:val="24"/>
        </w:rPr>
        <w:t>s of three BPH population used for BPH resistance validation of mutant lines.</w:t>
      </w:r>
    </w:p>
    <w:p w:rsidR="00E851AD" w:rsidRPr="00E851AD" w:rsidRDefault="00E851AD" w:rsidP="00E851AD"/>
    <w:p w:rsidR="00E67826" w:rsidRDefault="00E67826"/>
    <w:sectPr w:rsidR="00E67826" w:rsidSect="00E67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applyBreakingRules/>
  </w:compat>
  <w:docVars>
    <w:docVar w:name="__Grammarly_42____i" w:val="H4sIAAAAAAAEAKtWckksSQxILCpxzi/NK1GyMqwFAAEhoTITAAAA"/>
    <w:docVar w:name="__Grammarly_42___1" w:val="H4sIAAAAAAAEAKtWcslP9kxRslIyNDa0MLYwMDM2NrA0NrE0NjdW0lEKTi0uzszPAykwrgUAqcnejywAAAA="/>
  </w:docVars>
  <w:rsids>
    <w:rsidRoot w:val="00E851AD"/>
    <w:rsid w:val="006D6428"/>
    <w:rsid w:val="00754FA4"/>
    <w:rsid w:val="008F115F"/>
    <w:rsid w:val="00A826B6"/>
    <w:rsid w:val="00CE6F2D"/>
    <w:rsid w:val="00D24B98"/>
    <w:rsid w:val="00D44E57"/>
    <w:rsid w:val="00E67826"/>
    <w:rsid w:val="00E851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1AD"/>
    <w:pPr>
      <w:spacing w:before="120" w:after="240" w:line="240" w:lineRule="auto"/>
    </w:pPr>
    <w:rPr>
      <w:rFonts w:ascii="Times New Roman" w:hAnsi="Times New Roman"/>
      <w:sz w:val="24"/>
      <w:szCs w:val="22"/>
      <w:lang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851A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851A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851A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851A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851A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851AD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E851AD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uiPriority w:val="2"/>
    <w:rsid w:val="00E851AD"/>
    <w:rPr>
      <w:rFonts w:ascii="Times New Roman" w:eastAsiaTheme="majorEastAsia" w:hAnsi="Times New Roman" w:cstheme="majorBidi"/>
      <w:b/>
      <w:sz w:val="24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uiPriority w:val="2"/>
    <w:rsid w:val="00E851AD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E851AD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851AD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numbering" w:customStyle="1" w:styleId="Headings">
    <w:name w:val="Headings"/>
    <w:uiPriority w:val="99"/>
    <w:rsid w:val="00E851AD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E851A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851AD"/>
    <w:rPr>
      <w:rFonts w:ascii="Times New Roman" w:hAnsi="Times New Roman" w:cs="Times New Roman"/>
      <w:b/>
      <w:sz w:val="32"/>
      <w:szCs w:val="32"/>
      <w:lang w:bidi="ar-SA"/>
    </w:rPr>
  </w:style>
  <w:style w:type="paragraph" w:customStyle="1" w:styleId="SupplementaryMaterial">
    <w:name w:val="Supplementary Material"/>
    <w:basedOn w:val="Title"/>
    <w:next w:val="Title"/>
    <w:qFormat/>
    <w:rsid w:val="00E851AD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E851AD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E851A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51A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1A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1AD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Notebook\Manuscript_BPH\manuscript_Rice%20J\Feb13-2019\pool%20and%20individuals%20S%20and%20R%20lines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Notebook\Manuscript_BPH\manuscript_Rice%20J\Feb13-2019\pool%20and%20individuals%20S%20and%20R%20lines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Notebook\Manuscript_BPH\candidate%20mutant%20for%20BPH\&#3612;&#3621;&#3607;&#3604;&#3626;&#3629;&#3610;%20&#3586;&#3657;&#3634;&#3623;&#3585;&#3621;&#3634;&#3618;&#3614;&#3633;&#3609;&#3608;&#3640;&#3660;%20&#3611;&#3636;&#3656;&#3609;4%20&#3619;&#3629;&#3610;%202_edited4_GenStat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Average AUC</a:t>
            </a:r>
          </a:p>
        </c:rich>
      </c:tx>
    </c:title>
    <c:plotArea>
      <c:layout/>
      <c:barChart>
        <c:barDir val="col"/>
        <c:grouping val="clustered"/>
        <c:ser>
          <c:idx val="0"/>
          <c:order val="0"/>
          <c:tx>
            <c:strRef>
              <c:f>'S-R pools'!$D$1</c:f>
              <c:strCache>
                <c:ptCount val="1"/>
                <c:pt idx="0">
                  <c:v>Average</c:v>
                </c:pt>
              </c:strCache>
            </c:strRef>
          </c:tx>
          <c:dPt>
            <c:idx val="1"/>
            <c:spPr>
              <a:solidFill>
                <a:srgbClr val="FFFF00"/>
              </a:solidFill>
            </c:spPr>
          </c:dPt>
          <c:dPt>
            <c:idx val="2"/>
            <c:spPr>
              <a:solidFill>
                <a:srgbClr val="FFFF00"/>
              </a:solidFill>
            </c:spPr>
          </c:dPt>
          <c:dPt>
            <c:idx val="3"/>
            <c:spPr>
              <a:solidFill>
                <a:srgbClr val="FFFF00"/>
              </a:solidFill>
            </c:spPr>
          </c:dPt>
          <c:dPt>
            <c:idx val="4"/>
            <c:spPr>
              <a:solidFill>
                <a:srgbClr val="FFFF00"/>
              </a:solidFill>
            </c:spPr>
          </c:dPt>
          <c:dPt>
            <c:idx val="6"/>
            <c:spPr>
              <a:solidFill>
                <a:srgbClr val="FFFF00"/>
              </a:solidFill>
            </c:spPr>
          </c:dPt>
          <c:dPt>
            <c:idx val="7"/>
            <c:spPr>
              <a:solidFill>
                <a:srgbClr val="FFFF00"/>
              </a:solidFill>
            </c:spPr>
          </c:dPt>
          <c:dPt>
            <c:idx val="8"/>
            <c:spPr>
              <a:solidFill>
                <a:srgbClr val="FFFF00"/>
              </a:solidFill>
            </c:spPr>
          </c:dPt>
          <c:dPt>
            <c:idx val="9"/>
            <c:spPr>
              <a:solidFill>
                <a:srgbClr val="FFFF00"/>
              </a:solidFill>
            </c:spPr>
          </c:dPt>
          <c:dPt>
            <c:idx val="12"/>
            <c:spPr>
              <a:solidFill>
                <a:srgbClr val="FFFF00"/>
              </a:solidFill>
            </c:spPr>
          </c:dPt>
          <c:dPt>
            <c:idx val="13"/>
            <c:spPr>
              <a:solidFill>
                <a:srgbClr val="FFFF00"/>
              </a:solidFill>
            </c:spPr>
          </c:dPt>
          <c:dPt>
            <c:idx val="14"/>
            <c:spPr>
              <a:solidFill>
                <a:srgbClr val="FFFF00"/>
              </a:solidFill>
            </c:spPr>
          </c:dPt>
          <c:dPt>
            <c:idx val="15"/>
            <c:spPr>
              <a:solidFill>
                <a:srgbClr val="FFFF00"/>
              </a:solidFill>
            </c:spPr>
          </c:dPt>
          <c:dPt>
            <c:idx val="18"/>
            <c:spPr>
              <a:solidFill>
                <a:srgbClr val="FFFF00"/>
              </a:solidFill>
            </c:spPr>
          </c:dPt>
          <c:dPt>
            <c:idx val="19"/>
            <c:spPr>
              <a:solidFill>
                <a:srgbClr val="FFFF00"/>
              </a:solidFill>
            </c:spPr>
          </c:dPt>
          <c:dPt>
            <c:idx val="21"/>
            <c:spPr>
              <a:solidFill>
                <a:srgbClr val="FFFF00"/>
              </a:solidFill>
            </c:spPr>
          </c:dPt>
          <c:dPt>
            <c:idx val="24"/>
            <c:spPr>
              <a:solidFill>
                <a:srgbClr val="FFFF00"/>
              </a:solidFill>
            </c:spPr>
          </c:dPt>
          <c:dPt>
            <c:idx val="79"/>
            <c:spPr>
              <a:solidFill>
                <a:srgbClr val="FF0000"/>
              </a:solidFill>
            </c:spPr>
          </c:dPt>
          <c:dPt>
            <c:idx val="80"/>
            <c:spPr>
              <a:solidFill>
                <a:srgbClr val="FF0000"/>
              </a:solidFill>
            </c:spPr>
          </c:dPt>
          <c:dPt>
            <c:idx val="81"/>
            <c:spPr>
              <a:solidFill>
                <a:schemeClr val="accent1"/>
              </a:solidFill>
            </c:spPr>
          </c:dPt>
          <c:dPt>
            <c:idx val="86"/>
            <c:spPr>
              <a:solidFill>
                <a:srgbClr val="FF0000"/>
              </a:solidFill>
            </c:spPr>
          </c:dPt>
          <c:dPt>
            <c:idx val="87"/>
            <c:spPr>
              <a:solidFill>
                <a:schemeClr val="accent1"/>
              </a:solidFill>
            </c:spPr>
          </c:dPt>
          <c:dPt>
            <c:idx val="89"/>
            <c:spPr>
              <a:solidFill>
                <a:srgbClr val="FF0000"/>
              </a:solidFill>
            </c:spPr>
          </c:dPt>
          <c:dPt>
            <c:idx val="90"/>
            <c:spPr>
              <a:solidFill>
                <a:srgbClr val="FF0000"/>
              </a:solidFill>
            </c:spPr>
          </c:dPt>
          <c:dPt>
            <c:idx val="91"/>
            <c:spPr>
              <a:solidFill>
                <a:srgbClr val="FF0000"/>
              </a:solidFill>
            </c:spPr>
          </c:dPt>
          <c:dPt>
            <c:idx val="92"/>
            <c:spPr>
              <a:solidFill>
                <a:srgbClr val="FF0000"/>
              </a:solidFill>
            </c:spPr>
          </c:dPt>
          <c:dPt>
            <c:idx val="93"/>
            <c:spPr>
              <a:solidFill>
                <a:srgbClr val="FF0000"/>
              </a:solidFill>
            </c:spPr>
          </c:dPt>
          <c:dPt>
            <c:idx val="94"/>
            <c:spPr>
              <a:solidFill>
                <a:schemeClr val="accent1"/>
              </a:solidFill>
            </c:spPr>
          </c:dPt>
          <c:dPt>
            <c:idx val="95"/>
            <c:spPr>
              <a:solidFill>
                <a:srgbClr val="FF0000"/>
              </a:solidFill>
            </c:spPr>
          </c:dPt>
          <c:dPt>
            <c:idx val="96"/>
            <c:spPr>
              <a:solidFill>
                <a:srgbClr val="FF0000"/>
              </a:solidFill>
            </c:spPr>
          </c:dPt>
          <c:dPt>
            <c:idx val="97"/>
            <c:spPr>
              <a:solidFill>
                <a:srgbClr val="FF0000"/>
              </a:solidFill>
            </c:spPr>
          </c:dPt>
          <c:dPt>
            <c:idx val="98"/>
            <c:spPr>
              <a:solidFill>
                <a:srgbClr val="FF0000"/>
              </a:solidFill>
            </c:spPr>
          </c:dPt>
          <c:dPt>
            <c:idx val="99"/>
            <c:spPr>
              <a:solidFill>
                <a:srgbClr val="FF0000"/>
              </a:solidFill>
            </c:spPr>
          </c:dPt>
          <c:dPt>
            <c:idx val="100"/>
            <c:spPr>
              <a:solidFill>
                <a:srgbClr val="FF0000"/>
              </a:solidFill>
            </c:spPr>
          </c:dPt>
          <c:dPt>
            <c:idx val="101"/>
            <c:spPr>
              <a:solidFill>
                <a:srgbClr val="FF0000"/>
              </a:solidFill>
            </c:spPr>
          </c:dPt>
          <c:dPt>
            <c:idx val="102"/>
            <c:spPr>
              <a:solidFill>
                <a:srgbClr val="FF0000"/>
              </a:solidFill>
            </c:spPr>
          </c:dPt>
          <c:dPt>
            <c:idx val="103"/>
            <c:spPr>
              <a:solidFill>
                <a:srgbClr val="FF0000"/>
              </a:solidFill>
            </c:spPr>
          </c:dPt>
          <c:dPt>
            <c:idx val="104"/>
            <c:spPr>
              <a:solidFill>
                <a:srgbClr val="FF0000"/>
              </a:solidFill>
            </c:spPr>
          </c:dPt>
          <c:dPt>
            <c:idx val="105"/>
            <c:spPr>
              <a:solidFill>
                <a:srgbClr val="FF0000"/>
              </a:solidFill>
            </c:spPr>
          </c:dPt>
          <c:dPt>
            <c:idx val="106"/>
            <c:spPr>
              <a:solidFill>
                <a:schemeClr val="accent1"/>
              </a:solidFill>
            </c:spPr>
          </c:dPt>
          <c:cat>
            <c:strRef>
              <c:f>'S-R pools'!$C$2:$C$108</c:f>
              <c:strCache>
                <c:ptCount val="107"/>
                <c:pt idx="0">
                  <c:v>KD</c:v>
                </c:pt>
                <c:pt idx="1">
                  <c:v>WS13-S13-3</c:v>
                </c:pt>
                <c:pt idx="2">
                  <c:v>WS13-S13-5</c:v>
                </c:pt>
                <c:pt idx="3">
                  <c:v>WS13-S13-4</c:v>
                </c:pt>
                <c:pt idx="4">
                  <c:v>WS13-S13-43</c:v>
                </c:pt>
                <c:pt idx="5">
                  <c:v>WS13-S13-37</c:v>
                </c:pt>
                <c:pt idx="6">
                  <c:v>WS13-S13-29</c:v>
                </c:pt>
                <c:pt idx="7">
                  <c:v>WS13-S13-1</c:v>
                </c:pt>
                <c:pt idx="8">
                  <c:v>WS13-S13-21</c:v>
                </c:pt>
                <c:pt idx="9">
                  <c:v>WS13-S13-44</c:v>
                </c:pt>
                <c:pt idx="10">
                  <c:v>WS13-S13-49</c:v>
                </c:pt>
                <c:pt idx="11">
                  <c:v>WS13-S13-7</c:v>
                </c:pt>
                <c:pt idx="12">
                  <c:v>WS10-SM8-22</c:v>
                </c:pt>
                <c:pt idx="13">
                  <c:v>WS10-SM8-63</c:v>
                </c:pt>
                <c:pt idx="14">
                  <c:v>WS13-S13-10</c:v>
                </c:pt>
                <c:pt idx="15">
                  <c:v>WS10-SM8-29</c:v>
                </c:pt>
                <c:pt idx="16">
                  <c:v>WS13-S13-9</c:v>
                </c:pt>
                <c:pt idx="17">
                  <c:v>WS13-S13-16</c:v>
                </c:pt>
                <c:pt idx="18">
                  <c:v>WS10-SM8-37</c:v>
                </c:pt>
                <c:pt idx="19">
                  <c:v>WS13-S13-25</c:v>
                </c:pt>
                <c:pt idx="20">
                  <c:v>WS13-S13-30</c:v>
                </c:pt>
                <c:pt idx="21">
                  <c:v>WS13-S13-17</c:v>
                </c:pt>
                <c:pt idx="22">
                  <c:v>WS10-SM8-33</c:v>
                </c:pt>
                <c:pt idx="23">
                  <c:v>WS10-SM8-30</c:v>
                </c:pt>
                <c:pt idx="24">
                  <c:v>WS10-SM8-3</c:v>
                </c:pt>
                <c:pt idx="25">
                  <c:v>WS13-S13-33</c:v>
                </c:pt>
                <c:pt idx="26">
                  <c:v>WS10-SM8-64</c:v>
                </c:pt>
                <c:pt idx="27">
                  <c:v>WS13-S13-6</c:v>
                </c:pt>
                <c:pt idx="28">
                  <c:v>WS10-SM8-56</c:v>
                </c:pt>
                <c:pt idx="29">
                  <c:v>WS10-SM8-57</c:v>
                </c:pt>
                <c:pt idx="30">
                  <c:v>WS13-S13-27</c:v>
                </c:pt>
                <c:pt idx="31">
                  <c:v>WS13-S13-2</c:v>
                </c:pt>
                <c:pt idx="32">
                  <c:v>WS10-SM8-62</c:v>
                </c:pt>
                <c:pt idx="33">
                  <c:v>WS10-SM8-51</c:v>
                </c:pt>
                <c:pt idx="34">
                  <c:v>WS10-SM8-26</c:v>
                </c:pt>
                <c:pt idx="35">
                  <c:v>WS10-SM8-44</c:v>
                </c:pt>
                <c:pt idx="36">
                  <c:v>WS10-SM8-52</c:v>
                </c:pt>
                <c:pt idx="37">
                  <c:v>WS13-S13-41</c:v>
                </c:pt>
                <c:pt idx="38">
                  <c:v>WS10-SM8-8</c:v>
                </c:pt>
                <c:pt idx="39">
                  <c:v>WS10-SM8-27</c:v>
                </c:pt>
                <c:pt idx="40">
                  <c:v>WS13-S13-28</c:v>
                </c:pt>
                <c:pt idx="41">
                  <c:v>WS10-SM8-20</c:v>
                </c:pt>
                <c:pt idx="42">
                  <c:v>WS10-SM8-40</c:v>
                </c:pt>
                <c:pt idx="43">
                  <c:v>WS10-SM8-49</c:v>
                </c:pt>
                <c:pt idx="44">
                  <c:v>WS13-S13-42</c:v>
                </c:pt>
                <c:pt idx="45">
                  <c:v>WS10-SM8-61</c:v>
                </c:pt>
                <c:pt idx="46">
                  <c:v>WS10-SM8-23</c:v>
                </c:pt>
                <c:pt idx="47">
                  <c:v>WS10-SM8-42</c:v>
                </c:pt>
                <c:pt idx="48">
                  <c:v>WS13-S13-50</c:v>
                </c:pt>
                <c:pt idx="49">
                  <c:v>WS10-SM8-45</c:v>
                </c:pt>
                <c:pt idx="50">
                  <c:v>WS10-SM8-24</c:v>
                </c:pt>
                <c:pt idx="51">
                  <c:v>WS10-SM8-31</c:v>
                </c:pt>
                <c:pt idx="52">
                  <c:v>WS10-SM8-25</c:v>
                </c:pt>
                <c:pt idx="53">
                  <c:v>WS13-S13-34</c:v>
                </c:pt>
                <c:pt idx="54">
                  <c:v>WS10-SM8-41</c:v>
                </c:pt>
                <c:pt idx="55">
                  <c:v>WS10-SM8-5</c:v>
                </c:pt>
                <c:pt idx="56">
                  <c:v>WS10-SM8-35</c:v>
                </c:pt>
                <c:pt idx="57">
                  <c:v>WS10-SM8-34</c:v>
                </c:pt>
                <c:pt idx="58">
                  <c:v>WS10-SM8-48</c:v>
                </c:pt>
                <c:pt idx="59">
                  <c:v>WS10-SM8-18</c:v>
                </c:pt>
                <c:pt idx="60">
                  <c:v>WS10-SM8-38</c:v>
                </c:pt>
                <c:pt idx="61">
                  <c:v>WS13-S13-8</c:v>
                </c:pt>
                <c:pt idx="62">
                  <c:v>WS10-SM8-60</c:v>
                </c:pt>
                <c:pt idx="63">
                  <c:v>WS13-S13-38</c:v>
                </c:pt>
                <c:pt idx="64">
                  <c:v>WS10-SM8-21</c:v>
                </c:pt>
                <c:pt idx="65">
                  <c:v>WS13-S13-12</c:v>
                </c:pt>
                <c:pt idx="66">
                  <c:v>WS10-SM8-39</c:v>
                </c:pt>
                <c:pt idx="67">
                  <c:v>WS10-SM8-7</c:v>
                </c:pt>
                <c:pt idx="68">
                  <c:v>WS13-S13-47</c:v>
                </c:pt>
                <c:pt idx="69">
                  <c:v>WS10-SM8-12</c:v>
                </c:pt>
                <c:pt idx="70">
                  <c:v>WS10-SM8-43</c:v>
                </c:pt>
                <c:pt idx="71">
                  <c:v>WS10-SM8-16</c:v>
                </c:pt>
                <c:pt idx="72">
                  <c:v>WS10-SM8-15</c:v>
                </c:pt>
                <c:pt idx="73">
                  <c:v>WS13-S13-18</c:v>
                </c:pt>
                <c:pt idx="74">
                  <c:v>WS13-S13-26</c:v>
                </c:pt>
                <c:pt idx="75">
                  <c:v>WS13-S13-35</c:v>
                </c:pt>
                <c:pt idx="76">
                  <c:v>WS10-SM8-28</c:v>
                </c:pt>
                <c:pt idx="77">
                  <c:v>WS10-SM8-4</c:v>
                </c:pt>
                <c:pt idx="78">
                  <c:v>WS10-SM8-1</c:v>
                </c:pt>
                <c:pt idx="79">
                  <c:v>WS13-S13-36</c:v>
                </c:pt>
                <c:pt idx="80">
                  <c:v>WS10-SM8-2</c:v>
                </c:pt>
                <c:pt idx="81">
                  <c:v>WS13-S13-31</c:v>
                </c:pt>
                <c:pt idx="82">
                  <c:v>WS10-SM8-17</c:v>
                </c:pt>
                <c:pt idx="83">
                  <c:v>WS10-SM8-55</c:v>
                </c:pt>
                <c:pt idx="84">
                  <c:v>WS10-SM8-46</c:v>
                </c:pt>
                <c:pt idx="85">
                  <c:v>WS13-S13-19</c:v>
                </c:pt>
                <c:pt idx="86">
                  <c:v>WS13-S13-14</c:v>
                </c:pt>
                <c:pt idx="87">
                  <c:v>WS13-S13-13</c:v>
                </c:pt>
                <c:pt idx="88">
                  <c:v>WS10-SM8-59</c:v>
                </c:pt>
                <c:pt idx="89">
                  <c:v>WS10-SM8-50</c:v>
                </c:pt>
                <c:pt idx="90">
                  <c:v>WS13-S13-24</c:v>
                </c:pt>
                <c:pt idx="91">
                  <c:v>WS10-SM8-53</c:v>
                </c:pt>
                <c:pt idx="92">
                  <c:v>WS10-SM8-9</c:v>
                </c:pt>
                <c:pt idx="93">
                  <c:v>WS10-SM8-6</c:v>
                </c:pt>
                <c:pt idx="94">
                  <c:v>WS13-S13-39</c:v>
                </c:pt>
                <c:pt idx="95">
                  <c:v>WS13-S13-48</c:v>
                </c:pt>
                <c:pt idx="96">
                  <c:v>WS13-S13-15</c:v>
                </c:pt>
                <c:pt idx="97">
                  <c:v>WS13-S13-22</c:v>
                </c:pt>
                <c:pt idx="98">
                  <c:v>WS13-S13-45</c:v>
                </c:pt>
                <c:pt idx="99">
                  <c:v>WS10-SM8-14</c:v>
                </c:pt>
                <c:pt idx="100">
                  <c:v>WS10-SM8-10</c:v>
                </c:pt>
                <c:pt idx="101">
                  <c:v>WS13-S13-32</c:v>
                </c:pt>
                <c:pt idx="102">
                  <c:v>WS13-S13-46</c:v>
                </c:pt>
                <c:pt idx="103">
                  <c:v>WS13-S13-11</c:v>
                </c:pt>
                <c:pt idx="104">
                  <c:v>WS10-SM8-19</c:v>
                </c:pt>
                <c:pt idx="105">
                  <c:v>WS13-S13-20</c:v>
                </c:pt>
                <c:pt idx="106">
                  <c:v>RH</c:v>
                </c:pt>
              </c:strCache>
            </c:strRef>
          </c:cat>
          <c:val>
            <c:numRef>
              <c:f>'S-R pools'!$D$2:$D$108</c:f>
              <c:numCache>
                <c:formatCode>0.0</c:formatCode>
                <c:ptCount val="107"/>
                <c:pt idx="0">
                  <c:v>34.6111</c:v>
                </c:pt>
                <c:pt idx="1">
                  <c:v>31.777783333333325</c:v>
                </c:pt>
                <c:pt idx="2">
                  <c:v>31.555566666666667</c:v>
                </c:pt>
                <c:pt idx="3">
                  <c:v>31.277783333333325</c:v>
                </c:pt>
                <c:pt idx="4">
                  <c:v>29.555566666666664</c:v>
                </c:pt>
                <c:pt idx="5">
                  <c:v>28.888883333333329</c:v>
                </c:pt>
                <c:pt idx="6">
                  <c:v>28.722233333333321</c:v>
                </c:pt>
                <c:pt idx="7">
                  <c:v>28.333333333333325</c:v>
                </c:pt>
                <c:pt idx="8">
                  <c:v>27.833349999999992</c:v>
                </c:pt>
                <c:pt idx="9">
                  <c:v>27.611133333333324</c:v>
                </c:pt>
                <c:pt idx="10">
                  <c:v>26.333316666666676</c:v>
                </c:pt>
                <c:pt idx="11">
                  <c:v>26.05555</c:v>
                </c:pt>
                <c:pt idx="12">
                  <c:v>26</c:v>
                </c:pt>
                <c:pt idx="13">
                  <c:v>25.333333333333325</c:v>
                </c:pt>
                <c:pt idx="14">
                  <c:v>25.055566666666664</c:v>
                </c:pt>
                <c:pt idx="15">
                  <c:v>25.000016666666667</c:v>
                </c:pt>
                <c:pt idx="16">
                  <c:v>25</c:v>
                </c:pt>
                <c:pt idx="17">
                  <c:v>24.611133333333324</c:v>
                </c:pt>
                <c:pt idx="18">
                  <c:v>24.5</c:v>
                </c:pt>
                <c:pt idx="19">
                  <c:v>24.277766666666665</c:v>
                </c:pt>
                <c:pt idx="20">
                  <c:v>23.94445</c:v>
                </c:pt>
                <c:pt idx="21">
                  <c:v>23.722233333333321</c:v>
                </c:pt>
                <c:pt idx="22">
                  <c:v>23.666683333333321</c:v>
                </c:pt>
                <c:pt idx="23">
                  <c:v>23.666666666666668</c:v>
                </c:pt>
                <c:pt idx="24">
                  <c:v>23.388883333333329</c:v>
                </c:pt>
                <c:pt idx="25">
                  <c:v>23.333333333333325</c:v>
                </c:pt>
                <c:pt idx="26">
                  <c:v>23.222233333333321</c:v>
                </c:pt>
                <c:pt idx="27">
                  <c:v>23.166666666666668</c:v>
                </c:pt>
                <c:pt idx="28">
                  <c:v>23.166666666666668</c:v>
                </c:pt>
                <c:pt idx="29">
                  <c:v>23</c:v>
                </c:pt>
                <c:pt idx="30">
                  <c:v>22.833349999999996</c:v>
                </c:pt>
                <c:pt idx="31">
                  <c:v>22.833316666666665</c:v>
                </c:pt>
                <c:pt idx="32">
                  <c:v>22.5</c:v>
                </c:pt>
                <c:pt idx="33">
                  <c:v>22.44445</c:v>
                </c:pt>
                <c:pt idx="34">
                  <c:v>22.277783333333325</c:v>
                </c:pt>
                <c:pt idx="35">
                  <c:v>22.277766666666668</c:v>
                </c:pt>
                <c:pt idx="36">
                  <c:v>22.111116666666668</c:v>
                </c:pt>
                <c:pt idx="37">
                  <c:v>22.111100000000008</c:v>
                </c:pt>
                <c:pt idx="38">
                  <c:v>22</c:v>
                </c:pt>
                <c:pt idx="39">
                  <c:v>21.833333333333325</c:v>
                </c:pt>
                <c:pt idx="40">
                  <c:v>21.777783333333325</c:v>
                </c:pt>
                <c:pt idx="41">
                  <c:v>21.777783333333325</c:v>
                </c:pt>
                <c:pt idx="42">
                  <c:v>21.777783333333325</c:v>
                </c:pt>
                <c:pt idx="43">
                  <c:v>21.777766666666668</c:v>
                </c:pt>
                <c:pt idx="44">
                  <c:v>21.722216666666665</c:v>
                </c:pt>
                <c:pt idx="45">
                  <c:v>21.611116666666668</c:v>
                </c:pt>
                <c:pt idx="46">
                  <c:v>21.555566666666667</c:v>
                </c:pt>
                <c:pt idx="47">
                  <c:v>21.444433333333325</c:v>
                </c:pt>
                <c:pt idx="48">
                  <c:v>21.388883333333329</c:v>
                </c:pt>
                <c:pt idx="49">
                  <c:v>21.333333333333325</c:v>
                </c:pt>
                <c:pt idx="50">
                  <c:v>21.055566666666664</c:v>
                </c:pt>
                <c:pt idx="51">
                  <c:v>21.000016666666667</c:v>
                </c:pt>
                <c:pt idx="52">
                  <c:v>20.944466666666667</c:v>
                </c:pt>
                <c:pt idx="53">
                  <c:v>20.888883333333325</c:v>
                </c:pt>
                <c:pt idx="54">
                  <c:v>20.833333333333325</c:v>
                </c:pt>
                <c:pt idx="55">
                  <c:v>20.777800000000006</c:v>
                </c:pt>
                <c:pt idx="56">
                  <c:v>20.722233333333321</c:v>
                </c:pt>
                <c:pt idx="57">
                  <c:v>20.666666666666668</c:v>
                </c:pt>
                <c:pt idx="58">
                  <c:v>20.55555</c:v>
                </c:pt>
                <c:pt idx="59">
                  <c:v>20.388899999999992</c:v>
                </c:pt>
                <c:pt idx="60">
                  <c:v>20.222233333333321</c:v>
                </c:pt>
                <c:pt idx="61">
                  <c:v>20.222216666666665</c:v>
                </c:pt>
                <c:pt idx="62">
                  <c:v>20.166650000000001</c:v>
                </c:pt>
                <c:pt idx="63">
                  <c:v>20.055566666666667</c:v>
                </c:pt>
                <c:pt idx="64">
                  <c:v>20.000016666666667</c:v>
                </c:pt>
                <c:pt idx="65">
                  <c:v>20</c:v>
                </c:pt>
                <c:pt idx="66">
                  <c:v>19.94445</c:v>
                </c:pt>
                <c:pt idx="67">
                  <c:v>19.888866666666672</c:v>
                </c:pt>
                <c:pt idx="68">
                  <c:v>19.777783333333325</c:v>
                </c:pt>
                <c:pt idx="69">
                  <c:v>19.55555</c:v>
                </c:pt>
                <c:pt idx="70">
                  <c:v>19.444433333333322</c:v>
                </c:pt>
                <c:pt idx="71">
                  <c:v>19.388883333333329</c:v>
                </c:pt>
                <c:pt idx="72">
                  <c:v>19.277799999999996</c:v>
                </c:pt>
                <c:pt idx="73">
                  <c:v>19</c:v>
                </c:pt>
                <c:pt idx="74">
                  <c:v>18.94445</c:v>
                </c:pt>
                <c:pt idx="75">
                  <c:v>18.833333333333325</c:v>
                </c:pt>
                <c:pt idx="76">
                  <c:v>18.666683333333324</c:v>
                </c:pt>
                <c:pt idx="77">
                  <c:v>18.666666666666668</c:v>
                </c:pt>
                <c:pt idx="78">
                  <c:v>18.611099999999997</c:v>
                </c:pt>
                <c:pt idx="79">
                  <c:v>18.388883333333325</c:v>
                </c:pt>
                <c:pt idx="80">
                  <c:v>18.388883333333325</c:v>
                </c:pt>
                <c:pt idx="81">
                  <c:v>18.277766666666668</c:v>
                </c:pt>
                <c:pt idx="82">
                  <c:v>18.222216666666665</c:v>
                </c:pt>
                <c:pt idx="83">
                  <c:v>18.166666666666668</c:v>
                </c:pt>
                <c:pt idx="84">
                  <c:v>18.111116666666668</c:v>
                </c:pt>
                <c:pt idx="85">
                  <c:v>17.94445</c:v>
                </c:pt>
                <c:pt idx="86">
                  <c:v>17.611116666666668</c:v>
                </c:pt>
                <c:pt idx="87">
                  <c:v>17.44445</c:v>
                </c:pt>
                <c:pt idx="88">
                  <c:v>17.44445</c:v>
                </c:pt>
                <c:pt idx="89">
                  <c:v>17.333333333333325</c:v>
                </c:pt>
                <c:pt idx="90">
                  <c:v>16.94445</c:v>
                </c:pt>
                <c:pt idx="91">
                  <c:v>16.94445</c:v>
                </c:pt>
                <c:pt idx="92">
                  <c:v>16.722216666666665</c:v>
                </c:pt>
                <c:pt idx="93">
                  <c:v>16.44445</c:v>
                </c:pt>
                <c:pt idx="94">
                  <c:v>16.333333333333325</c:v>
                </c:pt>
                <c:pt idx="95">
                  <c:v>16.277778333333327</c:v>
                </c:pt>
                <c:pt idx="96">
                  <c:v>16</c:v>
                </c:pt>
                <c:pt idx="97">
                  <c:v>15.944433333333333</c:v>
                </c:pt>
                <c:pt idx="98">
                  <c:v>15.777800000000001</c:v>
                </c:pt>
                <c:pt idx="99">
                  <c:v>15.388900000000001</c:v>
                </c:pt>
                <c:pt idx="100">
                  <c:v>15.222233333333334</c:v>
                </c:pt>
                <c:pt idx="101">
                  <c:v>15</c:v>
                </c:pt>
                <c:pt idx="102">
                  <c:v>14.944433333333334</c:v>
                </c:pt>
                <c:pt idx="103">
                  <c:v>14.666650000000002</c:v>
                </c:pt>
                <c:pt idx="104">
                  <c:v>14.555566666666673</c:v>
                </c:pt>
                <c:pt idx="105">
                  <c:v>13.888888333333332</c:v>
                </c:pt>
                <c:pt idx="106">
                  <c:v>11.277761666666668</c:v>
                </c:pt>
              </c:numCache>
            </c:numRef>
          </c:val>
        </c:ser>
        <c:axId val="198433792"/>
        <c:axId val="198439680"/>
      </c:barChart>
      <c:catAx>
        <c:axId val="198433792"/>
        <c:scaling>
          <c:orientation val="minMax"/>
        </c:scaling>
        <c:axPos val="b"/>
        <c:numFmt formatCode="General" sourceLinked="1"/>
        <c:tickLblPos val="nextTo"/>
        <c:txPr>
          <a:bodyPr rot="-2700000" vert="horz"/>
          <a:lstStyle/>
          <a:p>
            <a:pPr>
              <a:defRPr sz="400"/>
            </a:pPr>
            <a:endParaRPr lang="en-US"/>
          </a:p>
        </c:txPr>
        <c:crossAx val="198439680"/>
        <c:crosses val="autoZero"/>
        <c:auto val="1"/>
        <c:lblAlgn val="ctr"/>
        <c:lblOffset val="100"/>
      </c:catAx>
      <c:valAx>
        <c:axId val="198439680"/>
        <c:scaling>
          <c:orientation val="minMax"/>
        </c:scaling>
        <c:axPos val="l"/>
        <c:majorGridlines/>
        <c:numFmt formatCode="0.0" sourceLinked="1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98433792"/>
        <c:crosses val="autoZero"/>
        <c:crossBetween val="between"/>
      </c:valAx>
    </c:plotArea>
    <c:plotVisOnly val="1"/>
    <c:dispBlanksAs val="gap"/>
  </c:chart>
  <c:txPr>
    <a:bodyPr/>
    <a:lstStyle/>
    <a:p>
      <a:pPr>
        <a:defRPr sz="1100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Average AUC</a:t>
            </a:r>
          </a:p>
        </c:rich>
      </c:tx>
    </c:title>
    <c:plotArea>
      <c:layout/>
      <c:barChart>
        <c:barDir val="col"/>
        <c:grouping val="clustered"/>
        <c:ser>
          <c:idx val="0"/>
          <c:order val="0"/>
          <c:tx>
            <c:strRef>
              <c:f>'S-R pools'!$D$1</c:f>
              <c:strCache>
                <c:ptCount val="1"/>
                <c:pt idx="0">
                  <c:v>Average</c:v>
                </c:pt>
              </c:strCache>
            </c:strRef>
          </c:tx>
          <c:dPt>
            <c:idx val="0"/>
            <c:spPr>
              <a:solidFill>
                <a:schemeClr val="accent1"/>
              </a:solidFill>
            </c:spPr>
          </c:dPt>
          <c:dPt>
            <c:idx val="1"/>
            <c:spPr>
              <a:solidFill>
                <a:srgbClr val="FFFF00"/>
              </a:solidFill>
            </c:spPr>
          </c:dPt>
          <c:dPt>
            <c:idx val="2"/>
            <c:spPr>
              <a:solidFill>
                <a:srgbClr val="FFFF00"/>
              </a:solidFill>
            </c:spPr>
          </c:dPt>
          <c:dPt>
            <c:idx val="3"/>
            <c:spPr>
              <a:solidFill>
                <a:srgbClr val="FFFF00"/>
              </a:solidFill>
            </c:spPr>
          </c:dPt>
          <c:dPt>
            <c:idx val="4"/>
            <c:spPr>
              <a:solidFill>
                <a:schemeClr val="accent1"/>
              </a:solidFill>
            </c:spPr>
          </c:dPt>
          <c:dPt>
            <c:idx val="5"/>
            <c:spPr>
              <a:solidFill>
                <a:srgbClr val="FFFF00"/>
              </a:solidFill>
            </c:spPr>
          </c:dPt>
          <c:dPt>
            <c:idx val="6"/>
            <c:spPr>
              <a:solidFill>
                <a:schemeClr val="accent1"/>
              </a:solidFill>
            </c:spPr>
          </c:dPt>
          <c:dPt>
            <c:idx val="7"/>
            <c:spPr>
              <a:solidFill>
                <a:schemeClr val="accent1"/>
              </a:solidFill>
            </c:spPr>
          </c:dPt>
          <c:dPt>
            <c:idx val="8"/>
            <c:spPr>
              <a:solidFill>
                <a:schemeClr val="accent1"/>
              </a:solidFill>
            </c:spPr>
          </c:dPt>
          <c:dPt>
            <c:idx val="9"/>
            <c:spPr>
              <a:solidFill>
                <a:schemeClr val="accent1"/>
              </a:solidFill>
            </c:spPr>
          </c:dPt>
          <c:dPt>
            <c:idx val="12"/>
            <c:spPr>
              <a:solidFill>
                <a:schemeClr val="accent1"/>
              </a:solidFill>
            </c:spPr>
          </c:dPt>
          <c:dPt>
            <c:idx val="13"/>
            <c:spPr>
              <a:solidFill>
                <a:schemeClr val="accent1"/>
              </a:solidFill>
            </c:spPr>
          </c:dPt>
          <c:dPt>
            <c:idx val="14"/>
            <c:spPr>
              <a:solidFill>
                <a:schemeClr val="accent1"/>
              </a:solidFill>
            </c:spPr>
          </c:dPt>
          <c:dPt>
            <c:idx val="15"/>
            <c:spPr>
              <a:solidFill>
                <a:schemeClr val="accent1"/>
              </a:solidFill>
            </c:spPr>
          </c:dPt>
          <c:dPt>
            <c:idx val="18"/>
            <c:spPr>
              <a:solidFill>
                <a:schemeClr val="accent1"/>
              </a:solidFill>
            </c:spPr>
          </c:dPt>
          <c:dPt>
            <c:idx val="19"/>
            <c:spPr>
              <a:solidFill>
                <a:schemeClr val="accent1"/>
              </a:solidFill>
            </c:spPr>
          </c:dPt>
          <c:dPt>
            <c:idx val="21"/>
            <c:spPr>
              <a:solidFill>
                <a:schemeClr val="accent1"/>
              </a:solidFill>
            </c:spPr>
          </c:dPt>
          <c:dPt>
            <c:idx val="24"/>
            <c:spPr>
              <a:solidFill>
                <a:schemeClr val="accent1"/>
              </a:solidFill>
            </c:spPr>
          </c:dPt>
          <c:dPt>
            <c:idx val="80"/>
            <c:spPr>
              <a:solidFill>
                <a:schemeClr val="accent1"/>
              </a:solidFill>
            </c:spPr>
          </c:dPt>
          <c:dPt>
            <c:idx val="81"/>
            <c:spPr>
              <a:solidFill>
                <a:schemeClr val="accent1"/>
              </a:solidFill>
            </c:spPr>
          </c:dPt>
          <c:dPt>
            <c:idx val="87"/>
            <c:spPr>
              <a:solidFill>
                <a:schemeClr val="accent1"/>
              </a:solidFill>
            </c:spPr>
          </c:dPt>
          <c:dPt>
            <c:idx val="90"/>
            <c:spPr>
              <a:solidFill>
                <a:schemeClr val="accent1"/>
              </a:solidFill>
            </c:spPr>
          </c:dPt>
          <c:dPt>
            <c:idx val="91"/>
            <c:spPr>
              <a:solidFill>
                <a:schemeClr val="accent1"/>
              </a:solidFill>
            </c:spPr>
          </c:dPt>
          <c:dPt>
            <c:idx val="92"/>
            <c:spPr>
              <a:solidFill>
                <a:schemeClr val="accent1"/>
              </a:solidFill>
            </c:spPr>
          </c:dPt>
          <c:dPt>
            <c:idx val="93"/>
            <c:spPr>
              <a:solidFill>
                <a:schemeClr val="accent1"/>
              </a:solidFill>
            </c:spPr>
          </c:dPt>
          <c:dPt>
            <c:idx val="94"/>
            <c:spPr>
              <a:solidFill>
                <a:schemeClr val="accent1"/>
              </a:solidFill>
            </c:spPr>
          </c:dPt>
          <c:dPt>
            <c:idx val="96"/>
            <c:spPr>
              <a:solidFill>
                <a:srgbClr val="FF0000"/>
              </a:solidFill>
            </c:spPr>
          </c:dPt>
          <c:dPt>
            <c:idx val="97"/>
            <c:spPr>
              <a:solidFill>
                <a:schemeClr val="accent1"/>
              </a:solidFill>
            </c:spPr>
          </c:dPt>
          <c:dPt>
            <c:idx val="98"/>
            <c:spPr>
              <a:solidFill>
                <a:schemeClr val="accent1"/>
              </a:solidFill>
            </c:spPr>
          </c:dPt>
          <c:dPt>
            <c:idx val="99"/>
            <c:spPr>
              <a:solidFill>
                <a:schemeClr val="accent1"/>
              </a:solidFill>
            </c:spPr>
          </c:dPt>
          <c:dPt>
            <c:idx val="100"/>
            <c:spPr>
              <a:solidFill>
                <a:srgbClr val="FF0000"/>
              </a:solidFill>
            </c:spPr>
          </c:dPt>
          <c:dPt>
            <c:idx val="101"/>
            <c:spPr>
              <a:solidFill>
                <a:schemeClr val="accent1"/>
              </a:solidFill>
            </c:spPr>
          </c:dPt>
          <c:dPt>
            <c:idx val="102"/>
            <c:spPr>
              <a:solidFill>
                <a:schemeClr val="accent1"/>
              </a:solidFill>
            </c:spPr>
          </c:dPt>
          <c:dPt>
            <c:idx val="103"/>
            <c:spPr>
              <a:solidFill>
                <a:srgbClr val="FF0000"/>
              </a:solidFill>
            </c:spPr>
          </c:dPt>
          <c:dPt>
            <c:idx val="104"/>
            <c:spPr>
              <a:solidFill>
                <a:srgbClr val="FF0000"/>
              </a:solidFill>
            </c:spPr>
          </c:dPt>
          <c:dPt>
            <c:idx val="105"/>
            <c:spPr>
              <a:solidFill>
                <a:srgbClr val="FF0000"/>
              </a:solidFill>
            </c:spPr>
          </c:dPt>
          <c:dPt>
            <c:idx val="106"/>
            <c:spPr>
              <a:solidFill>
                <a:schemeClr val="accent1"/>
              </a:solidFill>
            </c:spPr>
          </c:dPt>
          <c:cat>
            <c:strRef>
              <c:f>'S-R pools'!$C$2:$C$108</c:f>
              <c:strCache>
                <c:ptCount val="107"/>
                <c:pt idx="0">
                  <c:v>KD</c:v>
                </c:pt>
                <c:pt idx="1">
                  <c:v>WS13-S13-3</c:v>
                </c:pt>
                <c:pt idx="2">
                  <c:v>WS13-S13-5</c:v>
                </c:pt>
                <c:pt idx="3">
                  <c:v>WS13-S13-4</c:v>
                </c:pt>
                <c:pt idx="4">
                  <c:v>WS13-S13-43</c:v>
                </c:pt>
                <c:pt idx="5">
                  <c:v>WS13-S13-37</c:v>
                </c:pt>
                <c:pt idx="6">
                  <c:v>WS13-S13-29</c:v>
                </c:pt>
                <c:pt idx="7">
                  <c:v>WS13-S13-1</c:v>
                </c:pt>
                <c:pt idx="8">
                  <c:v>WS13-S13-21</c:v>
                </c:pt>
                <c:pt idx="9">
                  <c:v>WS13-S13-44</c:v>
                </c:pt>
                <c:pt idx="10">
                  <c:v>WS13-S13-49</c:v>
                </c:pt>
                <c:pt idx="11">
                  <c:v>WS13-S13-7</c:v>
                </c:pt>
                <c:pt idx="12">
                  <c:v>WS10-SM8-22</c:v>
                </c:pt>
                <c:pt idx="13">
                  <c:v>WS10-SM8-63</c:v>
                </c:pt>
                <c:pt idx="14">
                  <c:v>WS13-S13-10</c:v>
                </c:pt>
                <c:pt idx="15">
                  <c:v>WS10-SM8-29</c:v>
                </c:pt>
                <c:pt idx="16">
                  <c:v>WS13-S13-9</c:v>
                </c:pt>
                <c:pt idx="17">
                  <c:v>WS13-S13-16</c:v>
                </c:pt>
                <c:pt idx="18">
                  <c:v>WS10-SM8-37</c:v>
                </c:pt>
                <c:pt idx="19">
                  <c:v>WS13-S13-25</c:v>
                </c:pt>
                <c:pt idx="20">
                  <c:v>WS13-S13-30</c:v>
                </c:pt>
                <c:pt idx="21">
                  <c:v>WS13-S13-17</c:v>
                </c:pt>
                <c:pt idx="22">
                  <c:v>WS10-SM8-33</c:v>
                </c:pt>
                <c:pt idx="23">
                  <c:v>WS10-SM8-30</c:v>
                </c:pt>
                <c:pt idx="24">
                  <c:v>WS10-SM8-3</c:v>
                </c:pt>
                <c:pt idx="25">
                  <c:v>WS13-S13-33</c:v>
                </c:pt>
                <c:pt idx="26">
                  <c:v>WS10-SM8-64</c:v>
                </c:pt>
                <c:pt idx="27">
                  <c:v>WS13-S13-6</c:v>
                </c:pt>
                <c:pt idx="28">
                  <c:v>WS10-SM8-56</c:v>
                </c:pt>
                <c:pt idx="29">
                  <c:v>WS10-SM8-57</c:v>
                </c:pt>
                <c:pt idx="30">
                  <c:v>WS13-S13-27</c:v>
                </c:pt>
                <c:pt idx="31">
                  <c:v>WS13-S13-2</c:v>
                </c:pt>
                <c:pt idx="32">
                  <c:v>WS10-SM8-62</c:v>
                </c:pt>
                <c:pt idx="33">
                  <c:v>WS10-SM8-51</c:v>
                </c:pt>
                <c:pt idx="34">
                  <c:v>WS10-SM8-26</c:v>
                </c:pt>
                <c:pt idx="35">
                  <c:v>WS10-SM8-44</c:v>
                </c:pt>
                <c:pt idx="36">
                  <c:v>WS10-SM8-52</c:v>
                </c:pt>
                <c:pt idx="37">
                  <c:v>WS13-S13-41</c:v>
                </c:pt>
                <c:pt idx="38">
                  <c:v>WS10-SM8-8</c:v>
                </c:pt>
                <c:pt idx="39">
                  <c:v>WS10-SM8-27</c:v>
                </c:pt>
                <c:pt idx="40">
                  <c:v>WS13-S13-28</c:v>
                </c:pt>
                <c:pt idx="41">
                  <c:v>WS10-SM8-20</c:v>
                </c:pt>
                <c:pt idx="42">
                  <c:v>WS10-SM8-40</c:v>
                </c:pt>
                <c:pt idx="43">
                  <c:v>WS10-SM8-49</c:v>
                </c:pt>
                <c:pt idx="44">
                  <c:v>WS13-S13-42</c:v>
                </c:pt>
                <c:pt idx="45">
                  <c:v>WS10-SM8-61</c:v>
                </c:pt>
                <c:pt idx="46">
                  <c:v>WS10-SM8-23</c:v>
                </c:pt>
                <c:pt idx="47">
                  <c:v>WS10-SM8-42</c:v>
                </c:pt>
                <c:pt idx="48">
                  <c:v>WS13-S13-50</c:v>
                </c:pt>
                <c:pt idx="49">
                  <c:v>WS10-SM8-45</c:v>
                </c:pt>
                <c:pt idx="50">
                  <c:v>WS10-SM8-24</c:v>
                </c:pt>
                <c:pt idx="51">
                  <c:v>WS10-SM8-31</c:v>
                </c:pt>
                <c:pt idx="52">
                  <c:v>WS10-SM8-25</c:v>
                </c:pt>
                <c:pt idx="53">
                  <c:v>WS13-S13-34</c:v>
                </c:pt>
                <c:pt idx="54">
                  <c:v>WS10-SM8-41</c:v>
                </c:pt>
                <c:pt idx="55">
                  <c:v>WS10-SM8-5</c:v>
                </c:pt>
                <c:pt idx="56">
                  <c:v>WS10-SM8-35</c:v>
                </c:pt>
                <c:pt idx="57">
                  <c:v>WS10-SM8-34</c:v>
                </c:pt>
                <c:pt idx="58">
                  <c:v>WS10-SM8-48</c:v>
                </c:pt>
                <c:pt idx="59">
                  <c:v>WS10-SM8-18</c:v>
                </c:pt>
                <c:pt idx="60">
                  <c:v>WS10-SM8-38</c:v>
                </c:pt>
                <c:pt idx="61">
                  <c:v>WS13-S13-8</c:v>
                </c:pt>
                <c:pt idx="62">
                  <c:v>WS10-SM8-60</c:v>
                </c:pt>
                <c:pt idx="63">
                  <c:v>WS13-S13-38</c:v>
                </c:pt>
                <c:pt idx="64">
                  <c:v>WS10-SM8-21</c:v>
                </c:pt>
                <c:pt idx="65">
                  <c:v>WS13-S13-12</c:v>
                </c:pt>
                <c:pt idx="66">
                  <c:v>WS10-SM8-39</c:v>
                </c:pt>
                <c:pt idx="67">
                  <c:v>WS10-SM8-7</c:v>
                </c:pt>
                <c:pt idx="68">
                  <c:v>WS13-S13-47</c:v>
                </c:pt>
                <c:pt idx="69">
                  <c:v>WS10-SM8-12</c:v>
                </c:pt>
                <c:pt idx="70">
                  <c:v>WS10-SM8-43</c:v>
                </c:pt>
                <c:pt idx="71">
                  <c:v>WS10-SM8-16</c:v>
                </c:pt>
                <c:pt idx="72">
                  <c:v>WS10-SM8-15</c:v>
                </c:pt>
                <c:pt idx="73">
                  <c:v>WS13-S13-18</c:v>
                </c:pt>
                <c:pt idx="74">
                  <c:v>WS13-S13-26</c:v>
                </c:pt>
                <c:pt idx="75">
                  <c:v>WS13-S13-35</c:v>
                </c:pt>
                <c:pt idx="76">
                  <c:v>WS10-SM8-28</c:v>
                </c:pt>
                <c:pt idx="77">
                  <c:v>WS10-SM8-4</c:v>
                </c:pt>
                <c:pt idx="78">
                  <c:v>WS10-SM8-1</c:v>
                </c:pt>
                <c:pt idx="79">
                  <c:v>WS13-S13-36</c:v>
                </c:pt>
                <c:pt idx="80">
                  <c:v>WS10-SM8-2</c:v>
                </c:pt>
                <c:pt idx="81">
                  <c:v>WS13-S13-31</c:v>
                </c:pt>
                <c:pt idx="82">
                  <c:v>WS10-SM8-17</c:v>
                </c:pt>
                <c:pt idx="83">
                  <c:v>WS10-SM8-55</c:v>
                </c:pt>
                <c:pt idx="84">
                  <c:v>WS10-SM8-46</c:v>
                </c:pt>
                <c:pt idx="85">
                  <c:v>WS13-S13-19</c:v>
                </c:pt>
                <c:pt idx="86">
                  <c:v>WS13-S13-14</c:v>
                </c:pt>
                <c:pt idx="87">
                  <c:v>WS13-S13-13</c:v>
                </c:pt>
                <c:pt idx="88">
                  <c:v>WS10-SM8-59</c:v>
                </c:pt>
                <c:pt idx="89">
                  <c:v>WS10-SM8-50</c:v>
                </c:pt>
                <c:pt idx="90">
                  <c:v>WS13-S13-24</c:v>
                </c:pt>
                <c:pt idx="91">
                  <c:v>WS10-SM8-53</c:v>
                </c:pt>
                <c:pt idx="92">
                  <c:v>WS10-SM8-9</c:v>
                </c:pt>
                <c:pt idx="93">
                  <c:v>WS10-SM8-6</c:v>
                </c:pt>
                <c:pt idx="94">
                  <c:v>WS13-S13-39</c:v>
                </c:pt>
                <c:pt idx="95">
                  <c:v>WS13-S13-48</c:v>
                </c:pt>
                <c:pt idx="96">
                  <c:v>WS13-S13-15</c:v>
                </c:pt>
                <c:pt idx="97">
                  <c:v>WS13-S13-22</c:v>
                </c:pt>
                <c:pt idx="98">
                  <c:v>WS13-S13-45</c:v>
                </c:pt>
                <c:pt idx="99">
                  <c:v>WS10-SM8-14</c:v>
                </c:pt>
                <c:pt idx="100">
                  <c:v>WS10-SM8-10</c:v>
                </c:pt>
                <c:pt idx="101">
                  <c:v>WS13-S13-32</c:v>
                </c:pt>
                <c:pt idx="102">
                  <c:v>WS13-S13-46</c:v>
                </c:pt>
                <c:pt idx="103">
                  <c:v>WS13-S13-11</c:v>
                </c:pt>
                <c:pt idx="104">
                  <c:v>WS10-SM8-19</c:v>
                </c:pt>
                <c:pt idx="105">
                  <c:v>WS13-S13-20</c:v>
                </c:pt>
                <c:pt idx="106">
                  <c:v>RH</c:v>
                </c:pt>
              </c:strCache>
            </c:strRef>
          </c:cat>
          <c:val>
            <c:numRef>
              <c:f>'S-R pools'!$D$2:$D$108</c:f>
              <c:numCache>
                <c:formatCode>0.0</c:formatCode>
                <c:ptCount val="107"/>
                <c:pt idx="0">
                  <c:v>34.6111</c:v>
                </c:pt>
                <c:pt idx="1">
                  <c:v>31.777783333333325</c:v>
                </c:pt>
                <c:pt idx="2">
                  <c:v>31.555566666666667</c:v>
                </c:pt>
                <c:pt idx="3">
                  <c:v>31.277783333333325</c:v>
                </c:pt>
                <c:pt idx="4">
                  <c:v>29.555566666666664</c:v>
                </c:pt>
                <c:pt idx="5">
                  <c:v>28.888883333333329</c:v>
                </c:pt>
                <c:pt idx="6">
                  <c:v>28.722233333333321</c:v>
                </c:pt>
                <c:pt idx="7">
                  <c:v>28.333333333333325</c:v>
                </c:pt>
                <c:pt idx="8">
                  <c:v>27.833349999999992</c:v>
                </c:pt>
                <c:pt idx="9">
                  <c:v>27.611133333333324</c:v>
                </c:pt>
                <c:pt idx="10">
                  <c:v>26.333316666666676</c:v>
                </c:pt>
                <c:pt idx="11">
                  <c:v>26.05555</c:v>
                </c:pt>
                <c:pt idx="12">
                  <c:v>26</c:v>
                </c:pt>
                <c:pt idx="13">
                  <c:v>25.333333333333325</c:v>
                </c:pt>
                <c:pt idx="14">
                  <c:v>25.055566666666664</c:v>
                </c:pt>
                <c:pt idx="15">
                  <c:v>25.000016666666667</c:v>
                </c:pt>
                <c:pt idx="16">
                  <c:v>25</c:v>
                </c:pt>
                <c:pt idx="17">
                  <c:v>24.611133333333324</c:v>
                </c:pt>
                <c:pt idx="18">
                  <c:v>24.5</c:v>
                </c:pt>
                <c:pt idx="19">
                  <c:v>24.277766666666665</c:v>
                </c:pt>
                <c:pt idx="20">
                  <c:v>23.94445</c:v>
                </c:pt>
                <c:pt idx="21">
                  <c:v>23.722233333333321</c:v>
                </c:pt>
                <c:pt idx="22">
                  <c:v>23.666683333333321</c:v>
                </c:pt>
                <c:pt idx="23">
                  <c:v>23.666666666666668</c:v>
                </c:pt>
                <c:pt idx="24">
                  <c:v>23.388883333333329</c:v>
                </c:pt>
                <c:pt idx="25">
                  <c:v>23.333333333333325</c:v>
                </c:pt>
                <c:pt idx="26">
                  <c:v>23.222233333333321</c:v>
                </c:pt>
                <c:pt idx="27">
                  <c:v>23.166666666666668</c:v>
                </c:pt>
                <c:pt idx="28">
                  <c:v>23.166666666666668</c:v>
                </c:pt>
                <c:pt idx="29">
                  <c:v>23</c:v>
                </c:pt>
                <c:pt idx="30">
                  <c:v>22.833349999999996</c:v>
                </c:pt>
                <c:pt idx="31">
                  <c:v>22.833316666666665</c:v>
                </c:pt>
                <c:pt idx="32">
                  <c:v>22.5</c:v>
                </c:pt>
                <c:pt idx="33">
                  <c:v>22.44445</c:v>
                </c:pt>
                <c:pt idx="34">
                  <c:v>22.277783333333325</c:v>
                </c:pt>
                <c:pt idx="35">
                  <c:v>22.277766666666668</c:v>
                </c:pt>
                <c:pt idx="36">
                  <c:v>22.111116666666668</c:v>
                </c:pt>
                <c:pt idx="37">
                  <c:v>22.111100000000008</c:v>
                </c:pt>
                <c:pt idx="38">
                  <c:v>22</c:v>
                </c:pt>
                <c:pt idx="39">
                  <c:v>21.833333333333325</c:v>
                </c:pt>
                <c:pt idx="40">
                  <c:v>21.777783333333325</c:v>
                </c:pt>
                <c:pt idx="41">
                  <c:v>21.777783333333325</c:v>
                </c:pt>
                <c:pt idx="42">
                  <c:v>21.777783333333325</c:v>
                </c:pt>
                <c:pt idx="43">
                  <c:v>21.777766666666668</c:v>
                </c:pt>
                <c:pt idx="44">
                  <c:v>21.722216666666665</c:v>
                </c:pt>
                <c:pt idx="45">
                  <c:v>21.611116666666668</c:v>
                </c:pt>
                <c:pt idx="46">
                  <c:v>21.555566666666667</c:v>
                </c:pt>
                <c:pt idx="47">
                  <c:v>21.444433333333325</c:v>
                </c:pt>
                <c:pt idx="48">
                  <c:v>21.388883333333329</c:v>
                </c:pt>
                <c:pt idx="49">
                  <c:v>21.333333333333325</c:v>
                </c:pt>
                <c:pt idx="50">
                  <c:v>21.055566666666664</c:v>
                </c:pt>
                <c:pt idx="51">
                  <c:v>21.000016666666667</c:v>
                </c:pt>
                <c:pt idx="52">
                  <c:v>20.944466666666667</c:v>
                </c:pt>
                <c:pt idx="53">
                  <c:v>20.888883333333325</c:v>
                </c:pt>
                <c:pt idx="54">
                  <c:v>20.833333333333325</c:v>
                </c:pt>
                <c:pt idx="55">
                  <c:v>20.777800000000006</c:v>
                </c:pt>
                <c:pt idx="56">
                  <c:v>20.722233333333321</c:v>
                </c:pt>
                <c:pt idx="57">
                  <c:v>20.666666666666668</c:v>
                </c:pt>
                <c:pt idx="58">
                  <c:v>20.55555</c:v>
                </c:pt>
                <c:pt idx="59">
                  <c:v>20.388899999999992</c:v>
                </c:pt>
                <c:pt idx="60">
                  <c:v>20.222233333333321</c:v>
                </c:pt>
                <c:pt idx="61">
                  <c:v>20.222216666666665</c:v>
                </c:pt>
                <c:pt idx="62">
                  <c:v>20.166650000000001</c:v>
                </c:pt>
                <c:pt idx="63">
                  <c:v>20.055566666666667</c:v>
                </c:pt>
                <c:pt idx="64">
                  <c:v>20.000016666666667</c:v>
                </c:pt>
                <c:pt idx="65">
                  <c:v>20</c:v>
                </c:pt>
                <c:pt idx="66">
                  <c:v>19.94445</c:v>
                </c:pt>
                <c:pt idx="67">
                  <c:v>19.888866666666672</c:v>
                </c:pt>
                <c:pt idx="68">
                  <c:v>19.777783333333325</c:v>
                </c:pt>
                <c:pt idx="69">
                  <c:v>19.55555</c:v>
                </c:pt>
                <c:pt idx="70">
                  <c:v>19.444433333333322</c:v>
                </c:pt>
                <c:pt idx="71">
                  <c:v>19.388883333333329</c:v>
                </c:pt>
                <c:pt idx="72">
                  <c:v>19.277799999999996</c:v>
                </c:pt>
                <c:pt idx="73">
                  <c:v>19</c:v>
                </c:pt>
                <c:pt idx="74">
                  <c:v>18.94445</c:v>
                </c:pt>
                <c:pt idx="75">
                  <c:v>18.833333333333325</c:v>
                </c:pt>
                <c:pt idx="76">
                  <c:v>18.666683333333324</c:v>
                </c:pt>
                <c:pt idx="77">
                  <c:v>18.666666666666668</c:v>
                </c:pt>
                <c:pt idx="78">
                  <c:v>18.611099999999997</c:v>
                </c:pt>
                <c:pt idx="79">
                  <c:v>18.388883333333325</c:v>
                </c:pt>
                <c:pt idx="80">
                  <c:v>18.388883333333325</c:v>
                </c:pt>
                <c:pt idx="81">
                  <c:v>18.277766666666668</c:v>
                </c:pt>
                <c:pt idx="82">
                  <c:v>18.222216666666665</c:v>
                </c:pt>
                <c:pt idx="83">
                  <c:v>18.166666666666668</c:v>
                </c:pt>
                <c:pt idx="84">
                  <c:v>18.111116666666668</c:v>
                </c:pt>
                <c:pt idx="85">
                  <c:v>17.94445</c:v>
                </c:pt>
                <c:pt idx="86">
                  <c:v>17.611116666666668</c:v>
                </c:pt>
                <c:pt idx="87">
                  <c:v>17.44445</c:v>
                </c:pt>
                <c:pt idx="88">
                  <c:v>17.44445</c:v>
                </c:pt>
                <c:pt idx="89">
                  <c:v>17.333333333333325</c:v>
                </c:pt>
                <c:pt idx="90">
                  <c:v>16.94445</c:v>
                </c:pt>
                <c:pt idx="91">
                  <c:v>16.94445</c:v>
                </c:pt>
                <c:pt idx="92">
                  <c:v>16.722216666666665</c:v>
                </c:pt>
                <c:pt idx="93">
                  <c:v>16.44445</c:v>
                </c:pt>
                <c:pt idx="94">
                  <c:v>16.333333333333325</c:v>
                </c:pt>
                <c:pt idx="95">
                  <c:v>16.277778333333327</c:v>
                </c:pt>
                <c:pt idx="96">
                  <c:v>16</c:v>
                </c:pt>
                <c:pt idx="97">
                  <c:v>15.944433333333333</c:v>
                </c:pt>
                <c:pt idx="98">
                  <c:v>15.777800000000001</c:v>
                </c:pt>
                <c:pt idx="99">
                  <c:v>15.388900000000001</c:v>
                </c:pt>
                <c:pt idx="100">
                  <c:v>15.222233333333334</c:v>
                </c:pt>
                <c:pt idx="101">
                  <c:v>15</c:v>
                </c:pt>
                <c:pt idx="102">
                  <c:v>14.944433333333334</c:v>
                </c:pt>
                <c:pt idx="103">
                  <c:v>14.666650000000002</c:v>
                </c:pt>
                <c:pt idx="104">
                  <c:v>14.555566666666673</c:v>
                </c:pt>
                <c:pt idx="105">
                  <c:v>13.888888333333332</c:v>
                </c:pt>
                <c:pt idx="106">
                  <c:v>11.277761666666668</c:v>
                </c:pt>
              </c:numCache>
            </c:numRef>
          </c:val>
        </c:ser>
        <c:axId val="207161216"/>
        <c:axId val="207173504"/>
      </c:barChart>
      <c:catAx>
        <c:axId val="207161216"/>
        <c:scaling>
          <c:orientation val="minMax"/>
        </c:scaling>
        <c:axPos val="b"/>
        <c:numFmt formatCode="General" sourceLinked="1"/>
        <c:tickLblPos val="nextTo"/>
        <c:txPr>
          <a:bodyPr rot="-2700000" vert="horz"/>
          <a:lstStyle/>
          <a:p>
            <a:pPr>
              <a:defRPr sz="400"/>
            </a:pPr>
            <a:endParaRPr lang="en-US"/>
          </a:p>
        </c:txPr>
        <c:crossAx val="207173504"/>
        <c:crosses val="autoZero"/>
        <c:auto val="1"/>
        <c:lblAlgn val="ctr"/>
        <c:lblOffset val="100"/>
      </c:catAx>
      <c:valAx>
        <c:axId val="207173504"/>
        <c:scaling>
          <c:orientation val="minMax"/>
        </c:scaling>
        <c:axPos val="l"/>
        <c:majorGridlines/>
        <c:numFmt formatCode="0.0" sourceLinked="1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207161216"/>
        <c:crosses val="autoZero"/>
        <c:crossBetween val="between"/>
      </c:valAx>
    </c:plotArea>
    <c:plotVisOnly val="1"/>
    <c:dispBlanksAs val="gap"/>
  </c:chart>
  <c:txPr>
    <a:bodyPr/>
    <a:lstStyle/>
    <a:p>
      <a:pPr>
        <a:defRPr sz="1100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BPH damage AUC</a:t>
            </a:r>
          </a:p>
        </c:rich>
      </c:tx>
    </c:title>
    <c:plotArea>
      <c:layout/>
      <c:barChart>
        <c:barDir val="col"/>
        <c:grouping val="clustered"/>
        <c:ser>
          <c:idx val="0"/>
          <c:order val="0"/>
          <c:tx>
            <c:strRef>
              <c:f>Sheet1!$C$4</c:f>
              <c:strCache>
                <c:ptCount val="1"/>
                <c:pt idx="0">
                  <c:v>AUC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52.12</a:t>
                    </a:r>
                    <a:r>
                      <a:rPr lang="en-US" baseline="30000"/>
                      <a:t>a</a:t>
                    </a:r>
                  </a:p>
                </c:rich>
              </c:tx>
              <c:showVal val="1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45.18</a:t>
                    </a:r>
                    <a:r>
                      <a:rPr lang="en-US" baseline="30000"/>
                      <a:t>b</a:t>
                    </a:r>
                  </a:p>
                </c:rich>
              </c:tx>
              <c:showVal val="1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43.95</a:t>
                    </a:r>
                    <a:r>
                      <a:rPr lang="en-US" baseline="30000"/>
                      <a:t>b</a:t>
                    </a:r>
                  </a:p>
                </c:rich>
              </c:tx>
              <c:showVal val="1"/>
            </c:dLbl>
            <c:showVal val="1"/>
          </c:dLbls>
          <c:errBars>
            <c:errBarType val="both"/>
            <c:errValType val="cust"/>
            <c:plus>
              <c:numRef>
                <c:f>Sheet1!$D$5:$D$7</c:f>
                <c:numCache>
                  <c:formatCode>General</c:formatCode>
                  <c:ptCount val="3"/>
                  <c:pt idx="0">
                    <c:v>0.5145999999999995</c:v>
                  </c:pt>
                  <c:pt idx="1">
                    <c:v>0.50519999999999998</c:v>
                  </c:pt>
                  <c:pt idx="2">
                    <c:v>0.48040000000000038</c:v>
                  </c:pt>
                </c:numCache>
              </c:numRef>
            </c:plus>
            <c:minus>
              <c:numRef>
                <c:f>Sheet1!$D$5:$D$7</c:f>
                <c:numCache>
                  <c:formatCode>General</c:formatCode>
                  <c:ptCount val="3"/>
                  <c:pt idx="0">
                    <c:v>0.5145999999999995</c:v>
                  </c:pt>
                  <c:pt idx="1">
                    <c:v>0.50519999999999998</c:v>
                  </c:pt>
                  <c:pt idx="2">
                    <c:v>0.48040000000000038</c:v>
                  </c:pt>
                </c:numCache>
              </c:numRef>
            </c:minus>
          </c:errBars>
          <c:cat>
            <c:strRef>
              <c:f>Sheet1!$B$5:$B$7</c:f>
              <c:strCache>
                <c:ptCount val="3"/>
                <c:pt idx="0">
                  <c:v>CNT</c:v>
                </c:pt>
                <c:pt idx="1">
                  <c:v>TPY</c:v>
                </c:pt>
                <c:pt idx="2">
                  <c:v>UBN</c:v>
                </c:pt>
              </c:strCache>
            </c:strRef>
          </c:cat>
          <c:val>
            <c:numRef>
              <c:f>Sheet1!$C$5:$C$7</c:f>
              <c:numCache>
                <c:formatCode>General</c:formatCode>
                <c:ptCount val="3"/>
                <c:pt idx="0">
                  <c:v>52.120000000000012</c:v>
                </c:pt>
                <c:pt idx="1">
                  <c:v>45.18</c:v>
                </c:pt>
                <c:pt idx="2">
                  <c:v>43.95</c:v>
                </c:pt>
              </c:numCache>
            </c:numRef>
          </c:val>
        </c:ser>
        <c:dLbls>
          <c:showVal val="1"/>
        </c:dLbls>
        <c:axId val="209283712"/>
        <c:axId val="209298560"/>
      </c:barChart>
      <c:catAx>
        <c:axId val="209283712"/>
        <c:scaling>
          <c:orientation val="minMax"/>
        </c:scaling>
        <c:axPos val="b"/>
        <c:tickLblPos val="nextTo"/>
        <c:crossAx val="209298560"/>
        <c:crosses val="autoZero"/>
        <c:auto val="1"/>
        <c:lblAlgn val="ctr"/>
        <c:lblOffset val="100"/>
      </c:catAx>
      <c:valAx>
        <c:axId val="209298560"/>
        <c:scaling>
          <c:orientation val="minMax"/>
        </c:scaling>
        <c:axPos val="l"/>
        <c:majorGridlines/>
        <c:numFmt formatCode="General" sourceLinked="1"/>
        <c:tickLblPos val="nextTo"/>
        <c:crossAx val="209283712"/>
        <c:crosses val="autoZero"/>
        <c:crossBetween val="between"/>
      </c:valAx>
    </c:plotArea>
    <c:plotVisOnly val="1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setsart University</Company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Of Computer Services</dc:creator>
  <cp:lastModifiedBy>Office Of Computer Services</cp:lastModifiedBy>
  <cp:revision>2</cp:revision>
  <dcterms:created xsi:type="dcterms:W3CDTF">2019-02-13T03:59:00Z</dcterms:created>
  <dcterms:modified xsi:type="dcterms:W3CDTF">2019-02-13T03:59:00Z</dcterms:modified>
</cp:coreProperties>
</file>